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06DC8" w14:textId="5C4BDBEC" w:rsidR="003E24EA" w:rsidRDefault="00C42547">
      <w:pPr>
        <w:rPr>
          <w:b/>
          <w:bCs/>
          <w:lang w:val="en-US"/>
        </w:rPr>
      </w:pPr>
      <w:r w:rsidRPr="00C42547">
        <w:rPr>
          <w:b/>
          <w:bCs/>
          <w:lang w:val="en-US"/>
        </w:rPr>
        <w:t xml:space="preserve">Supplementary Data </w:t>
      </w:r>
      <w:r w:rsidR="0054336C">
        <w:rPr>
          <w:b/>
          <w:bCs/>
          <w:lang w:val="en-US"/>
        </w:rPr>
        <w:t xml:space="preserve">1 </w:t>
      </w:r>
      <w:r w:rsidR="00CF3B08">
        <w:rPr>
          <w:b/>
          <w:bCs/>
          <w:lang w:val="en-US"/>
        </w:rPr>
        <w:t>legend</w:t>
      </w:r>
    </w:p>
    <w:p w14:paraId="3A1ABE48" w14:textId="65E621DA" w:rsidR="00C42547" w:rsidRPr="00DE58A6" w:rsidRDefault="00C42547">
      <w:r w:rsidRPr="00C42547">
        <w:rPr>
          <w:b/>
          <w:bCs/>
          <w:lang w:val="en-US"/>
        </w:rPr>
        <w:t>Supplementary Data 1.</w:t>
      </w:r>
      <w:r>
        <w:rPr>
          <w:lang w:val="en-US"/>
        </w:rPr>
        <w:t xml:space="preserve"> Workflow process of steps and tools used for analysis of multiplex immunohistochemistry (mIHC)</w:t>
      </w:r>
      <w:r w:rsidR="006C7E5F">
        <w:rPr>
          <w:lang w:val="en-US"/>
        </w:rPr>
        <w:t xml:space="preserve"> whole slide images of humanized head and neck squamous cell carcinoma (HNSCC) PDX model.</w:t>
      </w:r>
      <w:r>
        <w:rPr>
          <w:lang w:val="en-US"/>
        </w:rPr>
        <w:t xml:space="preserve"> </w:t>
      </w:r>
      <w:r w:rsidR="00E45614">
        <w:rPr>
          <w:lang w:val="en-US"/>
        </w:rPr>
        <w:t xml:space="preserve">Whole slide images of tumor </w:t>
      </w:r>
      <w:r w:rsidR="006C7E5F">
        <w:rPr>
          <w:lang w:val="en-US"/>
        </w:rPr>
        <w:t xml:space="preserve">with T lymphocyte immune markers </w:t>
      </w:r>
      <w:r w:rsidR="00E45614">
        <w:rPr>
          <w:lang w:val="en-US"/>
        </w:rPr>
        <w:t>in each treatment group (n = 5)</w:t>
      </w:r>
      <w:r w:rsidR="006C7E5F">
        <w:rPr>
          <w:lang w:val="en-US"/>
        </w:rPr>
        <w:t xml:space="preserve"> are shown</w:t>
      </w:r>
      <w:r w:rsidR="00E45614">
        <w:rPr>
          <w:lang w:val="en-US"/>
        </w:rPr>
        <w:t xml:space="preserve">. </w:t>
      </w:r>
      <w:r w:rsidR="00DE58A6">
        <w:t>Tumor tissues were stained with antibodies, using the automated staining system (BOND Rx, Leica Biosystems) in conjunction with the Opal 7-color automation IHC kit (Akoya Biosciences), for identification of cell types and expressions of PD-1, and Granzyme B: anti-CD4 for CD4</w:t>
      </w:r>
      <w:r w:rsidR="00DE58A6" w:rsidRPr="008E09D7">
        <w:rPr>
          <w:vertAlign w:val="superscript"/>
        </w:rPr>
        <w:t>+</w:t>
      </w:r>
      <w:r w:rsidR="00DE58A6">
        <w:t xml:space="preserve"> T cell (</w:t>
      </w:r>
      <w:r w:rsidR="00DE58A6" w:rsidRPr="008E09D7">
        <w:rPr>
          <w:rFonts w:hint="eastAsia"/>
          <w:color w:val="FF0000"/>
        </w:rPr>
        <w:t>■</w:t>
      </w:r>
      <w:r w:rsidR="00DE58A6">
        <w:t>red), anti-Pan-CK for cancer cell (</w:t>
      </w:r>
      <w:r w:rsidR="00DE58A6" w:rsidRPr="008E09D7">
        <w:rPr>
          <w:color w:val="00FFFF"/>
        </w:rPr>
        <w:t>■</w:t>
      </w:r>
      <w:r w:rsidR="00DE58A6">
        <w:t>cyan blue), anti-CD8 for CD8</w:t>
      </w:r>
      <w:r w:rsidR="00DE58A6" w:rsidRPr="008E09D7">
        <w:rPr>
          <w:vertAlign w:val="superscript"/>
        </w:rPr>
        <w:t>+</w:t>
      </w:r>
      <w:r w:rsidR="00DE58A6">
        <w:t xml:space="preserve"> T cell (</w:t>
      </w:r>
      <w:r w:rsidR="00DE58A6" w:rsidRPr="008E09D7">
        <w:rPr>
          <w:color w:val="00FF00"/>
        </w:rPr>
        <w:t>■</w:t>
      </w:r>
      <w:r w:rsidR="00DE58A6">
        <w:t>green), anti-GZMB for granzyme B (</w:t>
      </w:r>
      <w:r w:rsidR="00DE58A6" w:rsidRPr="008E09D7">
        <w:rPr>
          <w:color w:val="FFFF00"/>
        </w:rPr>
        <w:t>■</w:t>
      </w:r>
      <w:r w:rsidR="00DE58A6">
        <w:t>yellow), anti-FoxP3 for regulatory T cell (</w:t>
      </w:r>
      <w:r w:rsidR="00DE58A6" w:rsidRPr="008E09D7">
        <w:rPr>
          <w:color w:val="FF00FF"/>
        </w:rPr>
        <w:t>■</w:t>
      </w:r>
      <w:r w:rsidR="00DE58A6">
        <w:t>magenta), and anti-PD-1 for PD-1 (</w:t>
      </w:r>
      <w:r w:rsidR="00DE58A6" w:rsidRPr="008E09D7">
        <w:rPr>
          <w:color w:val="EA8234"/>
        </w:rPr>
        <w:t>■</w:t>
      </w:r>
      <w:r w:rsidR="00DE58A6">
        <w:t>orange).</w:t>
      </w:r>
      <w:r w:rsidR="00DE58A6">
        <w:t xml:space="preserve"> Approximately 33 – 98 </w:t>
      </w:r>
      <w:r w:rsidR="00DE58A6">
        <w:rPr>
          <w:lang w:val="en-US"/>
        </w:rPr>
        <w:t>regions</w:t>
      </w:r>
      <w:r w:rsidR="00DE58A6">
        <w:rPr>
          <w:lang w:val="en-US"/>
        </w:rPr>
        <w:t xml:space="preserve"> of interests (ROIs</w:t>
      </w:r>
      <w:r w:rsidR="00DE58A6">
        <w:rPr>
          <w:lang w:val="en-US"/>
        </w:rPr>
        <w:t>) were used for analysis.</w:t>
      </w:r>
      <w:r w:rsidR="00E45614">
        <w:rPr>
          <w:lang w:val="en-US"/>
        </w:rPr>
        <w:t xml:space="preserve"> </w:t>
      </w:r>
      <w:r w:rsidR="00DE58A6">
        <w:rPr>
          <w:lang w:val="en-US"/>
        </w:rPr>
        <w:t>R</w:t>
      </w:r>
      <w:r w:rsidR="00E45614">
        <w:rPr>
          <w:lang w:val="en-US"/>
        </w:rPr>
        <w:t>epresentative</w:t>
      </w:r>
      <w:r w:rsidR="00DE58A6">
        <w:rPr>
          <w:lang w:val="en-US"/>
        </w:rPr>
        <w:t xml:space="preserve"> ROIs</w:t>
      </w:r>
      <w:r w:rsidR="00E45614">
        <w:rPr>
          <w:lang w:val="en-US"/>
        </w:rPr>
        <w:t xml:space="preserve"> shown for each individual mouse. </w:t>
      </w:r>
    </w:p>
    <w:p w14:paraId="6727C413" w14:textId="77777777" w:rsidR="006C7E5F" w:rsidRDefault="006C7E5F">
      <w:pPr>
        <w:rPr>
          <w:lang w:val="en-US"/>
        </w:rPr>
      </w:pPr>
    </w:p>
    <w:p w14:paraId="5F7CDBE9" w14:textId="77777777" w:rsidR="006C7E5F" w:rsidRDefault="006C7E5F">
      <w:pPr>
        <w:rPr>
          <w:lang w:val="en-US"/>
        </w:rPr>
      </w:pPr>
    </w:p>
    <w:p w14:paraId="21286C9D" w14:textId="77777777" w:rsidR="006C7E5F" w:rsidRPr="006C7E5F" w:rsidRDefault="006C7E5F"/>
    <w:sectPr w:rsidR="006C7E5F" w:rsidRPr="006C7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3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47"/>
    <w:rsid w:val="00006B82"/>
    <w:rsid w:val="00022416"/>
    <w:rsid w:val="00032FF1"/>
    <w:rsid w:val="00035C23"/>
    <w:rsid w:val="0007496B"/>
    <w:rsid w:val="0007616E"/>
    <w:rsid w:val="000B6CBA"/>
    <w:rsid w:val="000F0FAA"/>
    <w:rsid w:val="00114AED"/>
    <w:rsid w:val="00136B6C"/>
    <w:rsid w:val="001447A7"/>
    <w:rsid w:val="00146B75"/>
    <w:rsid w:val="0015157B"/>
    <w:rsid w:val="001A48E1"/>
    <w:rsid w:val="001D462F"/>
    <w:rsid w:val="001E1D2B"/>
    <w:rsid w:val="0023729D"/>
    <w:rsid w:val="00241F49"/>
    <w:rsid w:val="00250CF3"/>
    <w:rsid w:val="00272A8C"/>
    <w:rsid w:val="0029118C"/>
    <w:rsid w:val="002A11E5"/>
    <w:rsid w:val="002B50DF"/>
    <w:rsid w:val="002D3034"/>
    <w:rsid w:val="0030224B"/>
    <w:rsid w:val="0033448A"/>
    <w:rsid w:val="003426D5"/>
    <w:rsid w:val="00363AAE"/>
    <w:rsid w:val="003B067C"/>
    <w:rsid w:val="003B078D"/>
    <w:rsid w:val="003C7D5A"/>
    <w:rsid w:val="003E24EA"/>
    <w:rsid w:val="003F299D"/>
    <w:rsid w:val="0040641F"/>
    <w:rsid w:val="00435B8B"/>
    <w:rsid w:val="00440963"/>
    <w:rsid w:val="00460E87"/>
    <w:rsid w:val="004669B2"/>
    <w:rsid w:val="00484A28"/>
    <w:rsid w:val="00497A4B"/>
    <w:rsid w:val="004C6DA9"/>
    <w:rsid w:val="004E18C6"/>
    <w:rsid w:val="004E2B09"/>
    <w:rsid w:val="00517033"/>
    <w:rsid w:val="005422C8"/>
    <w:rsid w:val="0054336C"/>
    <w:rsid w:val="0056128F"/>
    <w:rsid w:val="00595316"/>
    <w:rsid w:val="005A3712"/>
    <w:rsid w:val="005A3732"/>
    <w:rsid w:val="005A6583"/>
    <w:rsid w:val="005C5889"/>
    <w:rsid w:val="00632FAE"/>
    <w:rsid w:val="00650DF2"/>
    <w:rsid w:val="006605A8"/>
    <w:rsid w:val="006832E8"/>
    <w:rsid w:val="006B56ED"/>
    <w:rsid w:val="006C1E5B"/>
    <w:rsid w:val="006C7E5F"/>
    <w:rsid w:val="006C7E94"/>
    <w:rsid w:val="006F0046"/>
    <w:rsid w:val="006F52FC"/>
    <w:rsid w:val="006F623F"/>
    <w:rsid w:val="00701513"/>
    <w:rsid w:val="0075030C"/>
    <w:rsid w:val="00760399"/>
    <w:rsid w:val="00763869"/>
    <w:rsid w:val="00772D09"/>
    <w:rsid w:val="00797335"/>
    <w:rsid w:val="007C0735"/>
    <w:rsid w:val="007D6EAB"/>
    <w:rsid w:val="007E0EB7"/>
    <w:rsid w:val="008250BB"/>
    <w:rsid w:val="00847554"/>
    <w:rsid w:val="0089786F"/>
    <w:rsid w:val="008F6E73"/>
    <w:rsid w:val="00910D0A"/>
    <w:rsid w:val="00921334"/>
    <w:rsid w:val="00922EEE"/>
    <w:rsid w:val="00955368"/>
    <w:rsid w:val="00956490"/>
    <w:rsid w:val="00960FD6"/>
    <w:rsid w:val="009701E9"/>
    <w:rsid w:val="00980B29"/>
    <w:rsid w:val="0099342E"/>
    <w:rsid w:val="009F0B40"/>
    <w:rsid w:val="00A156F8"/>
    <w:rsid w:val="00A163E6"/>
    <w:rsid w:val="00A52DBF"/>
    <w:rsid w:val="00A5655F"/>
    <w:rsid w:val="00A80329"/>
    <w:rsid w:val="00A85F0A"/>
    <w:rsid w:val="00A962B9"/>
    <w:rsid w:val="00AF5180"/>
    <w:rsid w:val="00AF744D"/>
    <w:rsid w:val="00AF7E23"/>
    <w:rsid w:val="00B007ED"/>
    <w:rsid w:val="00B25650"/>
    <w:rsid w:val="00B46BC7"/>
    <w:rsid w:val="00B77C39"/>
    <w:rsid w:val="00BD34B4"/>
    <w:rsid w:val="00C11F17"/>
    <w:rsid w:val="00C171E6"/>
    <w:rsid w:val="00C21AD2"/>
    <w:rsid w:val="00C2302E"/>
    <w:rsid w:val="00C27C04"/>
    <w:rsid w:val="00C42547"/>
    <w:rsid w:val="00C565C7"/>
    <w:rsid w:val="00C710C1"/>
    <w:rsid w:val="00C72CEE"/>
    <w:rsid w:val="00CB3A47"/>
    <w:rsid w:val="00CB5EED"/>
    <w:rsid w:val="00CC179D"/>
    <w:rsid w:val="00CC6C12"/>
    <w:rsid w:val="00CF3B08"/>
    <w:rsid w:val="00D11204"/>
    <w:rsid w:val="00D1401A"/>
    <w:rsid w:val="00D4001C"/>
    <w:rsid w:val="00D44BA2"/>
    <w:rsid w:val="00D45905"/>
    <w:rsid w:val="00D474F9"/>
    <w:rsid w:val="00D54BB7"/>
    <w:rsid w:val="00D63466"/>
    <w:rsid w:val="00D834DF"/>
    <w:rsid w:val="00D856FD"/>
    <w:rsid w:val="00DA697A"/>
    <w:rsid w:val="00DB63E5"/>
    <w:rsid w:val="00DE58A6"/>
    <w:rsid w:val="00E054DF"/>
    <w:rsid w:val="00E33507"/>
    <w:rsid w:val="00E33BD2"/>
    <w:rsid w:val="00E34F78"/>
    <w:rsid w:val="00E43CE2"/>
    <w:rsid w:val="00E45614"/>
    <w:rsid w:val="00E52D26"/>
    <w:rsid w:val="00E60438"/>
    <w:rsid w:val="00E7072C"/>
    <w:rsid w:val="00E7614E"/>
    <w:rsid w:val="00E76514"/>
    <w:rsid w:val="00E830B0"/>
    <w:rsid w:val="00E90666"/>
    <w:rsid w:val="00EA0644"/>
    <w:rsid w:val="00EA6F74"/>
    <w:rsid w:val="00EC0265"/>
    <w:rsid w:val="00EE6426"/>
    <w:rsid w:val="00EE6697"/>
    <w:rsid w:val="00EF21AA"/>
    <w:rsid w:val="00EF24CA"/>
    <w:rsid w:val="00F22ADC"/>
    <w:rsid w:val="00F37AC4"/>
    <w:rsid w:val="00F63C45"/>
    <w:rsid w:val="00FE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4438D"/>
  <w15:chartTrackingRefBased/>
  <w15:docId w15:val="{EA846D06-0A56-194C-AFAB-7286192F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5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5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5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5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5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5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5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5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5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5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5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5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5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5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5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5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5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5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5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5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5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5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5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5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5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5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성산(종양내과)</dc:creator>
  <cp:keywords/>
  <dc:description/>
  <cp:lastModifiedBy>강성산(종양내과)</cp:lastModifiedBy>
  <cp:revision>11</cp:revision>
  <dcterms:created xsi:type="dcterms:W3CDTF">2024-04-03T04:31:00Z</dcterms:created>
  <dcterms:modified xsi:type="dcterms:W3CDTF">2024-04-03T08:27:00Z</dcterms:modified>
</cp:coreProperties>
</file>